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spacing w:lineRule="auto" w:line="240"/>
        <w:rPr/>
      </w:pPr>
      <w:r>
        <w:rPr/>
        <w:t xml:space="preserve">Table S2. </w:t>
        <w:tab/>
      </w:r>
      <w:r>
        <w:rPr>
          <w:color w:val="000000"/>
        </w:rPr>
        <w:t>The docking box size and the interaction energy cutoff used by the EUDOC program</w:t>
      </w:r>
      <w:r>
        <w:rPr/>
        <w:t xml:space="preserve"> for reproducing the 161 host-guest complexe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tbl>
      <w:tblPr>
        <w:tblW w:w="819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4"/>
        <w:gridCol w:w="519"/>
        <w:gridCol w:w="519"/>
        <w:gridCol w:w="692"/>
        <w:gridCol w:w="519"/>
        <w:gridCol w:w="606"/>
        <w:gridCol w:w="1244"/>
        <w:gridCol w:w="519"/>
        <w:gridCol w:w="519"/>
        <w:gridCol w:w="692"/>
        <w:gridCol w:w="518"/>
        <w:gridCol w:w="605"/>
      </w:tblGrid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SD code*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ost atom No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est atom No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 factor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ubic box size (Å)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nergy cutoff (kcal/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ol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SD code*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ost atom No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est atom No.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 factor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ubic box size (Å)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nergy cutoff (kcal/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ol)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BELAU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3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XUJ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BULOZ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6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YAQ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7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CPHDR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KARUH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HOYE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9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KUTO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8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JUROM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9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4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NUJAC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5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JUXOS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21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TAMI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7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JUXUY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3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XEKA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3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JUYAF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0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XEKEB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OKIC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.9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AXPON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3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UKEF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1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EBTAL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WUGEE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EJWOK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XEZIM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3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ESCAL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8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YIBEP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99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IVMEG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FZEN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IVMUW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8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HDEU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ULJAB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KHIE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JUMYOF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MQAH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AXPOO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PRAM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3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OHJAS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8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PREQ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9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6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OLMA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XZA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9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AYMA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AYXII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ODNOH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8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ECVEK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AFRAN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3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EGVOZ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7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EXPEK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EVHER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NPOCB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EVWAA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ODTII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5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IFKIK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OZNIY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OHWUQ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.0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UTFEM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.3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CQED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1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BQOA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5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WRAT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0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PQUU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ECMEC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9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TKOM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ENHAE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TKOM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ICVUF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9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XLU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8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IXCO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29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OHHOH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OBTIW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OYNAQ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OXLEG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UDHOJ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8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OXQEL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3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OBOHAO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5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OYBOH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4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OCAMIO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8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RAMCA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AJKAN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4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RAMCB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AKNAR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RAMCC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AKNI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3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UDXUU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AKNOF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0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YCBO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ATDIY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3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YCBOF11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3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BJIJ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ENFOR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CKAH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5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ERFU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HWED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ESHEO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LQAW0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5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IZTIP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0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IBBU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8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OXWAO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UYWIR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4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UGGUH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AKTII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4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UKHUM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EPKON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0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BASEF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EPNEG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GIRIV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4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OVJIW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GIRO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.9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OVJOC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MOZOV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9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ONFOR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MOZU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1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BESOJ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7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ZAVOQ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9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.0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BETAW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6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ZUMER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BETEA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0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ADCAP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0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BEVAY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4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AHDOH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4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FIWAH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8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ANJAG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3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3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UJEFIY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.7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IKVIE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FRUP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.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IRXOT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0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KJE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2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ODTIB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3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VLU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UCVAA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9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OHVI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MBIF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8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.3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OTNE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3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IGKEM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.2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OTNOH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4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IKKEQ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8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AGLOG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IXNOQ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AGMAT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0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IYKOO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6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AQJAA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8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3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OBYOL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1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AQJEE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OKQUS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7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IVVAZ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8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6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GGUK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7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OFSUG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3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3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QHUV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3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UGPUK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3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QJEH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8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XUTBET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UQJIL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1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ACVEE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ASWUT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9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9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ACVII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.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IWNIK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0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AWJIP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WUI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5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87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OCLUX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.3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5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XAP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9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22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ONVAY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1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XIX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6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ind w:left="144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ZESFEI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.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UNXOD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0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</w:t>
            </w:r>
          </w:p>
        </w:tc>
        <w:tc>
          <w:tcPr>
            <w:tcW w:w="6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.64</w:t>
            </w:r>
          </w:p>
        </w:tc>
        <w:tc>
          <w:tcPr>
            <w:tcW w:w="51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606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ind w:right="144" w:hanging="0"/>
              <w:jc w:val="right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20</w:t>
            </w:r>
          </w:p>
        </w:tc>
        <w:tc>
          <w:tcPr>
            <w:tcW w:w="4097" w:type="dxa"/>
            <w:gridSpan w:val="6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40" w:right="1440" w:gutter="0" w:header="864" w:top="1440" w:footer="864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keepNext w:val="true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* Cambridge Structural Database cod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2"/>
      </w:rPr>
      <w:t xml:space="preserve">- </w:t>
    </w:r>
    <w:r>
      <w:rPr>
        <w:rStyle w:val="PageNumber"/>
        <w:rFonts w:cs="Arial" w:ascii="Arial" w:hAnsi="Arial"/>
        <w:sz w:val="22"/>
      </w:rPr>
      <w:fldChar w:fldCharType="begin"/>
    </w:r>
    <w:r>
      <w:rPr>
        <w:rStyle w:val="PageNumber"/>
        <w:sz w:val="22"/>
        <w:rFonts w:cs="Arial" w:ascii="Arial" w:hAnsi="Arial"/>
      </w:rPr>
      <w:instrText xml:space="preserve"> PAGE </w:instrText>
    </w:r>
    <w:r>
      <w:rPr>
        <w:rStyle w:val="PageNumber"/>
        <w:sz w:val="22"/>
        <w:rFonts w:cs="Arial" w:ascii="Arial" w:hAnsi="Arial"/>
      </w:rPr>
      <w:fldChar w:fldCharType="separate"/>
    </w:r>
    <w:r>
      <w:rPr>
        <w:rStyle w:val="PageNumber"/>
        <w:sz w:val="22"/>
        <w:rFonts w:cs="Arial" w:ascii="Arial" w:hAnsi="Arial"/>
      </w:rPr>
      <w:t>2</w:t>
    </w:r>
    <w:r>
      <w:rPr>
        <w:rStyle w:val="PageNumber"/>
        <w:sz w:val="22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2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0"/>
      </w:rPr>
      <w:t xml:space="preserve">* To whom correspondence should be addressed. E-mail: </w:t>
    </w:r>
    <w:hyperlink r:id="rId1">
      <w:r>
        <w:rPr>
          <w:rStyle w:val="InternetLink"/>
          <w:rFonts w:cs="Arial" w:ascii="Arial" w:hAnsi="Arial"/>
          <w:sz w:val="20"/>
        </w:rPr>
        <w:t>pang@mayo.edu</w:t>
      </w:r>
    </w:hyperlink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2"/>
      </w:rPr>
      <w:t xml:space="preserve">- </w:t>
    </w:r>
    <w:r>
      <w:rPr>
        <w:rStyle w:val="PageNumber"/>
        <w:rFonts w:cs="Arial" w:ascii="Arial" w:hAnsi="Arial"/>
        <w:sz w:val="22"/>
      </w:rPr>
      <w:fldChar w:fldCharType="begin"/>
    </w:r>
    <w:r>
      <w:rPr>
        <w:rStyle w:val="PageNumber"/>
        <w:sz w:val="22"/>
        <w:rFonts w:cs="Arial" w:ascii="Arial" w:hAnsi="Arial"/>
      </w:rPr>
      <w:instrText xml:space="preserve"> PAGE </w:instrText>
    </w:r>
    <w:r>
      <w:rPr>
        <w:rStyle w:val="PageNumber"/>
        <w:sz w:val="22"/>
        <w:rFonts w:cs="Arial" w:ascii="Arial" w:hAnsi="Arial"/>
      </w:rPr>
      <w:fldChar w:fldCharType="separate"/>
    </w:r>
    <w:r>
      <w:rPr>
        <w:rStyle w:val="PageNumber"/>
        <w:sz w:val="22"/>
        <w:rFonts w:cs="Arial" w:ascii="Arial" w:hAnsi="Arial"/>
      </w:rPr>
      <w:t>3</w:t>
    </w:r>
    <w:r>
      <w:rPr>
        <w:rStyle w:val="PageNumber"/>
        <w:sz w:val="22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2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The EUDOC Program</w:t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</w:rPr>
      <w:t xml:space="preserve">Version 2, May 17, 2007, submitted to </w:t>
    </w:r>
    <w:r>
      <w:rPr>
        <w:rFonts w:cs="Arial" w:ascii="Arial" w:hAnsi="Arial"/>
        <w:i/>
        <w:sz w:val="20"/>
      </w:rPr>
      <w:t>PLoS ON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The EUDOC Program</w:t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keepNext w:val="true"/>
      <w:spacing w:lineRule="auto" w:line="480"/>
      <w:ind w:left="1080" w:hanging="1080"/>
      <w:jc w:val="both"/>
    </w:pPr>
    <w:rPr>
      <w:rFonts w:ascii="Arial" w:hAnsi="Arial" w:eastAsia="Times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mailto:pang@mayo.edu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01:17:00Z</dcterms:created>
  <dc:creator>Yuan-Ping Pang</dc:creator>
  <dc:description/>
  <dc:language>en-US</dc:language>
  <cp:lastModifiedBy>Yuan-Ping Pang</cp:lastModifiedBy>
  <dcterms:modified xsi:type="dcterms:W3CDTF">2007-05-24T04:19:00Z</dcterms:modified>
  <cp:revision>3</cp:revision>
  <dc:subject/>
  <dc:title>Table S1</dc:title>
</cp:coreProperties>
</file>